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469DB" w14:textId="0B1C150D" w:rsidR="00C12D10" w:rsidRDefault="00403915" w:rsidP="00AE2245">
      <w:r>
        <w:t xml:space="preserve">Supplementary Table 3: </w:t>
      </w:r>
      <w:r w:rsidR="001F00A0">
        <w:t xml:space="preserve"> Error rates of classifying the </w:t>
      </w:r>
      <w:r w:rsidR="009F7BC8">
        <w:t>g</w:t>
      </w:r>
      <w:r w:rsidR="001F00A0">
        <w:t xml:space="preserve">enus of reads of a metagenomes, by various to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1563"/>
        <w:gridCol w:w="1754"/>
        <w:gridCol w:w="1873"/>
        <w:gridCol w:w="1904"/>
      </w:tblGrid>
      <w:tr w:rsidR="000F64D5" w:rsidRPr="007C6EDC" w14:paraId="1CDA57C4" w14:textId="77777777" w:rsidTr="009F7BC8">
        <w:tc>
          <w:tcPr>
            <w:tcW w:w="2070" w:type="dxa"/>
            <w:vAlign w:val="bottom"/>
          </w:tcPr>
          <w:p w14:paraId="139F2513" w14:textId="118CBEDB" w:rsidR="000F64D5" w:rsidRPr="007C6EDC" w:rsidRDefault="000F64D5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0" w:type="auto"/>
            <w:vAlign w:val="bottom"/>
          </w:tcPr>
          <w:p w14:paraId="5B5E1654" w14:textId="6027D18C" w:rsidR="009F7BC8" w:rsidRPr="007C6EDC" w:rsidRDefault="000F64D5" w:rsidP="009F7BC8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GenomePeek</w:t>
            </w:r>
          </w:p>
        </w:tc>
        <w:tc>
          <w:tcPr>
            <w:tcW w:w="1754" w:type="dxa"/>
            <w:vAlign w:val="bottom"/>
          </w:tcPr>
          <w:p w14:paraId="438B78D8" w14:textId="1E4B8E44" w:rsidR="009F7BC8" w:rsidRPr="007C6EDC" w:rsidRDefault="000F64D5" w:rsidP="009F7BC8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G-R</w:t>
            </w:r>
            <w:r w:rsidR="001F00A0" w:rsidRPr="007C6EDC">
              <w:rPr>
                <w:rFonts w:ascii="Times" w:eastAsia="Times New Roman" w:hAnsi="Times" w:cs="Times New Roman"/>
                <w:b/>
              </w:rPr>
              <w:t>AST</w:t>
            </w:r>
          </w:p>
        </w:tc>
        <w:tc>
          <w:tcPr>
            <w:tcW w:w="1873" w:type="dxa"/>
            <w:vAlign w:val="bottom"/>
          </w:tcPr>
          <w:p w14:paraId="58A7D8A0" w14:textId="512ACD40" w:rsidR="000F64D5" w:rsidRPr="007C6EDC" w:rsidRDefault="000F64D5" w:rsidP="009F7BC8">
            <w:pPr>
              <w:jc w:val="center"/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eta</w:t>
            </w:r>
            <w:r w:rsidR="001F00A0" w:rsidRPr="007C6EDC">
              <w:rPr>
                <w:rFonts w:ascii="Times" w:eastAsia="Times New Roman" w:hAnsi="Times" w:cs="Times New Roman"/>
                <w:b/>
              </w:rPr>
              <w:t>PhlA</w:t>
            </w:r>
            <w:r w:rsidRPr="007C6EDC">
              <w:rPr>
                <w:rFonts w:ascii="Times" w:eastAsia="Times New Roman" w:hAnsi="Times" w:cs="Times New Roman"/>
                <w:b/>
              </w:rPr>
              <w:t>n</w:t>
            </w:r>
          </w:p>
        </w:tc>
        <w:tc>
          <w:tcPr>
            <w:tcW w:w="1904" w:type="dxa"/>
            <w:vAlign w:val="bottom"/>
          </w:tcPr>
          <w:p w14:paraId="3A2E4A04" w14:textId="2FDAC5F4" w:rsidR="000F64D5" w:rsidRPr="007C6EDC" w:rsidRDefault="001F00A0" w:rsidP="009F7BC8">
            <w:pPr>
              <w:jc w:val="center"/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EGABLAST</w:t>
            </w:r>
          </w:p>
        </w:tc>
      </w:tr>
      <w:tr w:rsidR="000F64D5" w:rsidRPr="007C6EDC" w14:paraId="48F51BF6" w14:textId="77777777" w:rsidTr="009F7BC8">
        <w:tc>
          <w:tcPr>
            <w:tcW w:w="2070" w:type="dxa"/>
            <w:vAlign w:val="bottom"/>
          </w:tcPr>
          <w:p w14:paraId="7F65CBA6" w14:textId="47390F91" w:rsidR="000F64D5" w:rsidRPr="007C6EDC" w:rsidRDefault="000F64D5" w:rsidP="00AE2245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LC</w:t>
            </w:r>
            <w:proofErr w:type="gramEnd"/>
          </w:p>
        </w:tc>
        <w:tc>
          <w:tcPr>
            <w:tcW w:w="0" w:type="auto"/>
            <w:vAlign w:val="bottom"/>
          </w:tcPr>
          <w:p w14:paraId="7F428A26" w14:textId="3716D03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36BAD4E8" w14:textId="013DA91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3886A0EC" w14:textId="358BACAB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1FD85301" w14:textId="4A6BFE8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0F64D5" w:rsidRPr="007C6EDC" w14:paraId="2EC5D55C" w14:textId="77777777" w:rsidTr="009F7BC8">
        <w:tc>
          <w:tcPr>
            <w:tcW w:w="2070" w:type="dxa"/>
            <w:vAlign w:val="bottom"/>
          </w:tcPr>
          <w:p w14:paraId="7E3E9AF5" w14:textId="729ED2A1" w:rsidR="000F64D5" w:rsidRPr="007C6EDC" w:rsidRDefault="000F64D5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</w:t>
            </w:r>
            <w:r w:rsidR="009F7BC8" w:rsidRPr="007C6EDC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42CBAD1A" w14:textId="0B018C9B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98</w:t>
            </w:r>
          </w:p>
        </w:tc>
        <w:tc>
          <w:tcPr>
            <w:tcW w:w="1754" w:type="dxa"/>
            <w:vAlign w:val="bottom"/>
          </w:tcPr>
          <w:p w14:paraId="1ABCA147" w14:textId="557BD19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50</w:t>
            </w:r>
          </w:p>
        </w:tc>
        <w:tc>
          <w:tcPr>
            <w:tcW w:w="1873" w:type="dxa"/>
            <w:vAlign w:val="bottom"/>
          </w:tcPr>
          <w:p w14:paraId="5183EAAC" w14:textId="395E8B37" w:rsidR="00F45DD3" w:rsidRPr="00F45DD3" w:rsidRDefault="00F45DD3" w:rsidP="00F45DD3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="008245FF">
              <w:rPr>
                <w:rFonts w:ascii="Times" w:eastAsia="Times New Roman" w:hAnsi="Times" w:cs="Times New Roman"/>
              </w:rPr>
              <w:t>.00%</w:t>
            </w:r>
          </w:p>
        </w:tc>
        <w:tc>
          <w:tcPr>
            <w:tcW w:w="1904" w:type="dxa"/>
            <w:vAlign w:val="bottom"/>
          </w:tcPr>
          <w:p w14:paraId="4CCEA612" w14:textId="1E916552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70</w:t>
            </w:r>
          </w:p>
        </w:tc>
      </w:tr>
      <w:tr w:rsidR="000F64D5" w:rsidRPr="007C6EDC" w14:paraId="0F294185" w14:textId="77777777" w:rsidTr="009F7BC8">
        <w:tc>
          <w:tcPr>
            <w:tcW w:w="2070" w:type="dxa"/>
            <w:vAlign w:val="bottom"/>
          </w:tcPr>
          <w:p w14:paraId="7696F592" w14:textId="58CACB66" w:rsidR="000F64D5" w:rsidRPr="007C6EDC" w:rsidRDefault="001F00A0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</w:t>
            </w:r>
            <w:r w:rsidR="009F7BC8" w:rsidRPr="007C6EDC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1857E95D" w14:textId="4AE8C99D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6.81</w:t>
            </w:r>
          </w:p>
        </w:tc>
        <w:tc>
          <w:tcPr>
            <w:tcW w:w="1754" w:type="dxa"/>
            <w:vAlign w:val="bottom"/>
          </w:tcPr>
          <w:p w14:paraId="7FA04A0E" w14:textId="5F8B692B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73" w:type="dxa"/>
            <w:vAlign w:val="bottom"/>
          </w:tcPr>
          <w:p w14:paraId="434600E8" w14:textId="21CBD46F" w:rsidR="000F64D5" w:rsidRPr="007C6EDC" w:rsidRDefault="008245FF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63.46%</w:t>
            </w:r>
          </w:p>
        </w:tc>
        <w:tc>
          <w:tcPr>
            <w:tcW w:w="1904" w:type="dxa"/>
            <w:vAlign w:val="bottom"/>
          </w:tcPr>
          <w:p w14:paraId="6F9DAE01" w14:textId="1AB81CF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</w:tr>
      <w:tr w:rsidR="000F64D5" w:rsidRPr="007C6EDC" w14:paraId="65F17075" w14:textId="77777777" w:rsidTr="009F7BC8">
        <w:tc>
          <w:tcPr>
            <w:tcW w:w="2070" w:type="dxa"/>
            <w:vAlign w:val="bottom"/>
          </w:tcPr>
          <w:p w14:paraId="3CC3472F" w14:textId="1055B571" w:rsidR="000F64D5" w:rsidRPr="007C6EDC" w:rsidRDefault="000F64D5" w:rsidP="00AE2245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MC</w:t>
            </w:r>
            <w:proofErr w:type="gramEnd"/>
          </w:p>
        </w:tc>
        <w:tc>
          <w:tcPr>
            <w:tcW w:w="0" w:type="auto"/>
            <w:vAlign w:val="bottom"/>
          </w:tcPr>
          <w:p w14:paraId="2A8EB4EF" w14:textId="2C0F6CC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3FC00D04" w14:textId="66CC3CC5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45C02446" w14:textId="444439CB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773C78C1" w14:textId="0869EDA0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54EA0184" w14:textId="77777777" w:rsidTr="009F7BC8">
        <w:tc>
          <w:tcPr>
            <w:tcW w:w="2070" w:type="dxa"/>
            <w:vAlign w:val="bottom"/>
          </w:tcPr>
          <w:p w14:paraId="7A742B84" w14:textId="146FBCE2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55B66030" w14:textId="243B01E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30</w:t>
            </w:r>
          </w:p>
        </w:tc>
        <w:tc>
          <w:tcPr>
            <w:tcW w:w="1754" w:type="dxa"/>
            <w:vAlign w:val="bottom"/>
          </w:tcPr>
          <w:p w14:paraId="5094E761" w14:textId="06C4B5D1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70</w:t>
            </w:r>
          </w:p>
        </w:tc>
        <w:tc>
          <w:tcPr>
            <w:tcW w:w="1873" w:type="dxa"/>
            <w:vAlign w:val="bottom"/>
          </w:tcPr>
          <w:p w14:paraId="7B7D5B30" w14:textId="4647539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</w:t>
            </w:r>
            <w:r w:rsidR="008245FF">
              <w:rPr>
                <w:rFonts w:ascii="Times" w:eastAsia="Times New Roman" w:hAnsi="Times" w:cs="Times New Roman"/>
              </w:rPr>
              <w:t>.00%</w:t>
            </w:r>
          </w:p>
        </w:tc>
        <w:tc>
          <w:tcPr>
            <w:tcW w:w="1904" w:type="dxa"/>
            <w:vAlign w:val="bottom"/>
          </w:tcPr>
          <w:p w14:paraId="1320304F" w14:textId="1697FE5A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60</w:t>
            </w:r>
          </w:p>
        </w:tc>
      </w:tr>
      <w:tr w:rsidR="009F7BC8" w:rsidRPr="007C6EDC" w14:paraId="61D0698E" w14:textId="77777777" w:rsidTr="009F7BC8">
        <w:tc>
          <w:tcPr>
            <w:tcW w:w="2070" w:type="dxa"/>
            <w:vAlign w:val="bottom"/>
          </w:tcPr>
          <w:p w14:paraId="30491559" w14:textId="32BB4132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7EC4BC7D" w14:textId="60058FA5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5.40</w:t>
            </w:r>
          </w:p>
        </w:tc>
        <w:tc>
          <w:tcPr>
            <w:tcW w:w="1754" w:type="dxa"/>
            <w:vAlign w:val="bottom"/>
          </w:tcPr>
          <w:p w14:paraId="5C7FFA59" w14:textId="50649BAF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73" w:type="dxa"/>
            <w:vAlign w:val="bottom"/>
          </w:tcPr>
          <w:p w14:paraId="34B41AC0" w14:textId="0123F4DD" w:rsidR="00965EF8" w:rsidRPr="00965EF8" w:rsidRDefault="008245FF" w:rsidP="00965EF8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75.87%</w:t>
            </w:r>
          </w:p>
        </w:tc>
        <w:tc>
          <w:tcPr>
            <w:tcW w:w="1904" w:type="dxa"/>
            <w:vAlign w:val="bottom"/>
          </w:tcPr>
          <w:p w14:paraId="7C72F93C" w14:textId="52396F6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</w:tr>
      <w:tr w:rsidR="000F64D5" w:rsidRPr="007C6EDC" w14:paraId="09CDF2C5" w14:textId="77777777" w:rsidTr="009F7BC8">
        <w:tc>
          <w:tcPr>
            <w:tcW w:w="2070" w:type="dxa"/>
            <w:vAlign w:val="bottom"/>
          </w:tcPr>
          <w:p w14:paraId="136E690B" w14:textId="416E78D4" w:rsidR="000F64D5" w:rsidRPr="007C6EDC" w:rsidRDefault="000F64D5" w:rsidP="00AE2245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HC</w:t>
            </w:r>
            <w:proofErr w:type="gramEnd"/>
          </w:p>
        </w:tc>
        <w:tc>
          <w:tcPr>
            <w:tcW w:w="0" w:type="auto"/>
            <w:vAlign w:val="bottom"/>
          </w:tcPr>
          <w:p w14:paraId="0DC09986" w14:textId="62CDD489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30CE6AF2" w14:textId="17AB8D62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79E98167" w14:textId="2B5BA179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0E16552A" w14:textId="0D5F7B9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11F948D7" w14:textId="77777777" w:rsidTr="009F7BC8">
        <w:tc>
          <w:tcPr>
            <w:tcW w:w="2070" w:type="dxa"/>
            <w:vAlign w:val="bottom"/>
          </w:tcPr>
          <w:p w14:paraId="3CE7201F" w14:textId="5A01DA3D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09C813B7" w14:textId="00738615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72</w:t>
            </w:r>
          </w:p>
        </w:tc>
        <w:tc>
          <w:tcPr>
            <w:tcW w:w="1754" w:type="dxa"/>
            <w:vAlign w:val="bottom"/>
          </w:tcPr>
          <w:p w14:paraId="5BA90DC6" w14:textId="6AEB87ED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70</w:t>
            </w:r>
          </w:p>
        </w:tc>
        <w:tc>
          <w:tcPr>
            <w:tcW w:w="1873" w:type="dxa"/>
            <w:vAlign w:val="bottom"/>
          </w:tcPr>
          <w:p w14:paraId="7F824AE7" w14:textId="5B75839F" w:rsidR="009F7BC8" w:rsidRPr="007C6EDC" w:rsidRDefault="00F45DD3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0</w:t>
            </w:r>
            <w:r w:rsidR="008245FF">
              <w:rPr>
                <w:rFonts w:ascii="Times" w:eastAsia="Times New Roman" w:hAnsi="Times" w:cs="Times New Roman"/>
              </w:rPr>
              <w:t>.00%</w:t>
            </w:r>
          </w:p>
        </w:tc>
        <w:tc>
          <w:tcPr>
            <w:tcW w:w="1904" w:type="dxa"/>
            <w:vAlign w:val="bottom"/>
          </w:tcPr>
          <w:p w14:paraId="4480884A" w14:textId="3CAC287C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20</w:t>
            </w:r>
          </w:p>
        </w:tc>
      </w:tr>
      <w:tr w:rsidR="009F7BC8" w:rsidRPr="007C6EDC" w14:paraId="1C30E1B8" w14:textId="77777777" w:rsidTr="009F7BC8">
        <w:tc>
          <w:tcPr>
            <w:tcW w:w="2070" w:type="dxa"/>
            <w:vAlign w:val="bottom"/>
          </w:tcPr>
          <w:p w14:paraId="236C1E4C" w14:textId="68042090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05D31A50" w14:textId="3399F550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3.86</w:t>
            </w:r>
          </w:p>
        </w:tc>
        <w:tc>
          <w:tcPr>
            <w:tcW w:w="1754" w:type="dxa"/>
            <w:vAlign w:val="bottom"/>
          </w:tcPr>
          <w:p w14:paraId="0EA5143B" w14:textId="3464D6DB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873" w:type="dxa"/>
            <w:vAlign w:val="bottom"/>
          </w:tcPr>
          <w:p w14:paraId="6E05D281" w14:textId="6C109915" w:rsidR="009F7BC8" w:rsidRPr="007C6EDC" w:rsidRDefault="002249E6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85.46</w:t>
            </w:r>
            <w:r w:rsidR="008245FF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70698C1B" w14:textId="7CE6D1C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</w:p>
        </w:tc>
      </w:tr>
      <w:tr w:rsidR="000F64D5" w:rsidRPr="007C6EDC" w14:paraId="7C42568B" w14:textId="77777777" w:rsidTr="009F7BC8">
        <w:tc>
          <w:tcPr>
            <w:tcW w:w="2070" w:type="dxa"/>
            <w:vAlign w:val="bottom"/>
          </w:tcPr>
          <w:p w14:paraId="1A5017B4" w14:textId="5AF7D713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Illumina Even</w:t>
            </w:r>
          </w:p>
        </w:tc>
        <w:tc>
          <w:tcPr>
            <w:tcW w:w="0" w:type="auto"/>
            <w:vAlign w:val="bottom"/>
          </w:tcPr>
          <w:p w14:paraId="0DAA0F4A" w14:textId="23141D7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50193484" w14:textId="051B70ED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7200935A" w14:textId="08C7F570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1B21D703" w14:textId="55BAB252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6BDCF943" w14:textId="77777777" w:rsidTr="009F7BC8">
        <w:tc>
          <w:tcPr>
            <w:tcW w:w="2070" w:type="dxa"/>
            <w:vAlign w:val="bottom"/>
          </w:tcPr>
          <w:p w14:paraId="17FF0524" w14:textId="001E1802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2D74E642" w14:textId="3E0A884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9.17</w:t>
            </w:r>
          </w:p>
        </w:tc>
        <w:tc>
          <w:tcPr>
            <w:tcW w:w="1754" w:type="dxa"/>
            <w:vAlign w:val="bottom"/>
          </w:tcPr>
          <w:p w14:paraId="78B243F2" w14:textId="351ABC4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94</w:t>
            </w:r>
          </w:p>
        </w:tc>
        <w:tc>
          <w:tcPr>
            <w:tcW w:w="1873" w:type="dxa"/>
            <w:vAlign w:val="bottom"/>
          </w:tcPr>
          <w:p w14:paraId="69E5902D" w14:textId="10E654E5" w:rsidR="00F16A38" w:rsidRPr="00F16A38" w:rsidRDefault="009F7BC8" w:rsidP="00E56D0A">
            <w:pPr>
              <w:jc w:val="center"/>
              <w:rPr>
                <w:rFonts w:ascii="Times" w:eastAsia="Times New Roman" w:hAnsi="Times" w:cs="Times New Roman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 w:rsidR="00E56D0A">
              <w:rPr>
                <w:rFonts w:ascii="Times" w:eastAsia="Times New Roman" w:hAnsi="Times" w:cs="Times New Roman"/>
              </w:rPr>
              <w:t>00%</w:t>
            </w:r>
          </w:p>
        </w:tc>
        <w:tc>
          <w:tcPr>
            <w:tcW w:w="1904" w:type="dxa"/>
            <w:vAlign w:val="bottom"/>
          </w:tcPr>
          <w:p w14:paraId="26D8F287" w14:textId="19851F6D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78</w:t>
            </w:r>
          </w:p>
        </w:tc>
      </w:tr>
      <w:tr w:rsidR="007C6EDC" w:rsidRPr="007C6EDC" w14:paraId="1B02EBE2" w14:textId="77777777" w:rsidTr="009F7BC8">
        <w:tc>
          <w:tcPr>
            <w:tcW w:w="2070" w:type="dxa"/>
            <w:vAlign w:val="bottom"/>
          </w:tcPr>
          <w:p w14:paraId="17535F7A" w14:textId="3E442AF1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74828097" w14:textId="689E26A9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4D8C26AD" w14:textId="65F27AE7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14B4A493" w14:textId="1F182B89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711A5A31" w14:textId="3DDF7AD3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0F64D5" w:rsidRPr="007C6EDC" w14:paraId="47955728" w14:textId="77777777" w:rsidTr="009F7BC8">
        <w:tc>
          <w:tcPr>
            <w:tcW w:w="2070" w:type="dxa"/>
            <w:vAlign w:val="bottom"/>
          </w:tcPr>
          <w:p w14:paraId="5A200E19" w14:textId="6A6C5224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Illumina Staggered</w:t>
            </w:r>
          </w:p>
        </w:tc>
        <w:tc>
          <w:tcPr>
            <w:tcW w:w="0" w:type="auto"/>
            <w:vAlign w:val="bottom"/>
          </w:tcPr>
          <w:p w14:paraId="1AC9BC7C" w14:textId="7657E30E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4850AE00" w14:textId="24AE862D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5A2FFE61" w14:textId="565E2A0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7E3EBAE8" w14:textId="757EA1BC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11D3FBC0" w14:textId="77777777" w:rsidTr="009F7BC8">
        <w:tc>
          <w:tcPr>
            <w:tcW w:w="2070" w:type="dxa"/>
            <w:vAlign w:val="bottom"/>
          </w:tcPr>
          <w:p w14:paraId="473D838E" w14:textId="0E7D00A1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1DECB940" w14:textId="6B352424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1.10</w:t>
            </w:r>
          </w:p>
        </w:tc>
        <w:tc>
          <w:tcPr>
            <w:tcW w:w="1754" w:type="dxa"/>
            <w:vAlign w:val="bottom"/>
          </w:tcPr>
          <w:p w14:paraId="1D8B9DD9" w14:textId="70B85EE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3.78</w:t>
            </w:r>
          </w:p>
        </w:tc>
        <w:tc>
          <w:tcPr>
            <w:tcW w:w="1873" w:type="dxa"/>
            <w:vAlign w:val="bottom"/>
          </w:tcPr>
          <w:p w14:paraId="10336042" w14:textId="73E54BD3" w:rsidR="009F7BC8" w:rsidRPr="007C6EDC" w:rsidRDefault="009F7BC8" w:rsidP="00E56D0A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 w:rsidR="00E56D0A">
              <w:rPr>
                <w:rFonts w:ascii="Times" w:eastAsia="Times New Roman" w:hAnsi="Times" w:cs="Times New Roman"/>
              </w:rPr>
              <w:t>02%</w:t>
            </w:r>
          </w:p>
        </w:tc>
        <w:tc>
          <w:tcPr>
            <w:tcW w:w="1904" w:type="dxa"/>
            <w:vAlign w:val="bottom"/>
          </w:tcPr>
          <w:p w14:paraId="1E006FF6" w14:textId="4C1F34D6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06</w:t>
            </w:r>
          </w:p>
        </w:tc>
      </w:tr>
      <w:tr w:rsidR="007C6EDC" w:rsidRPr="007C6EDC" w14:paraId="70B7399C" w14:textId="77777777" w:rsidTr="009F7BC8">
        <w:tc>
          <w:tcPr>
            <w:tcW w:w="2070" w:type="dxa"/>
            <w:vAlign w:val="bottom"/>
          </w:tcPr>
          <w:p w14:paraId="0C6D9DE4" w14:textId="160133D0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644EDC96" w14:textId="1288F3FF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40715F80" w14:textId="03FFF744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586998C0" w14:textId="412E3B40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6615E320" w14:textId="1A9C46BF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0F64D5" w:rsidRPr="007C6EDC" w14:paraId="1FD15352" w14:textId="77777777" w:rsidTr="009F7BC8">
        <w:tc>
          <w:tcPr>
            <w:tcW w:w="2070" w:type="dxa"/>
            <w:vAlign w:val="bottom"/>
          </w:tcPr>
          <w:p w14:paraId="402A0098" w14:textId="50DDAB8D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454 Even</w:t>
            </w:r>
          </w:p>
        </w:tc>
        <w:tc>
          <w:tcPr>
            <w:tcW w:w="0" w:type="auto"/>
            <w:vAlign w:val="bottom"/>
          </w:tcPr>
          <w:p w14:paraId="2665A8DA" w14:textId="160F91AD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250B80AC" w14:textId="314C1CC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45541948" w14:textId="4FF8405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465AADFB" w14:textId="6E544E5F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5AF7BFA0" w14:textId="77777777" w:rsidTr="009F7BC8">
        <w:tc>
          <w:tcPr>
            <w:tcW w:w="2070" w:type="dxa"/>
            <w:vAlign w:val="bottom"/>
          </w:tcPr>
          <w:p w14:paraId="3C764229" w14:textId="46CCC97E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1FD502C7" w14:textId="470D6DCF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6.33</w:t>
            </w:r>
          </w:p>
        </w:tc>
        <w:tc>
          <w:tcPr>
            <w:tcW w:w="1754" w:type="dxa"/>
            <w:vAlign w:val="bottom"/>
          </w:tcPr>
          <w:p w14:paraId="49D844A4" w14:textId="693A81DA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79</w:t>
            </w:r>
          </w:p>
        </w:tc>
        <w:tc>
          <w:tcPr>
            <w:tcW w:w="1873" w:type="dxa"/>
            <w:vAlign w:val="bottom"/>
          </w:tcPr>
          <w:p w14:paraId="08CE11D6" w14:textId="52BD14A7" w:rsidR="009F7BC8" w:rsidRPr="007C6EDC" w:rsidRDefault="009F7BC8" w:rsidP="00E56D0A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 w:rsidR="00E56D0A">
              <w:rPr>
                <w:rFonts w:ascii="Times" w:eastAsia="Times New Roman" w:hAnsi="Times" w:cs="Times New Roman"/>
              </w:rPr>
              <w:t>00%</w:t>
            </w:r>
          </w:p>
        </w:tc>
        <w:tc>
          <w:tcPr>
            <w:tcW w:w="1904" w:type="dxa"/>
            <w:vAlign w:val="bottom"/>
          </w:tcPr>
          <w:p w14:paraId="648EF271" w14:textId="4EDA5E6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37</w:t>
            </w:r>
          </w:p>
        </w:tc>
      </w:tr>
      <w:tr w:rsidR="007C6EDC" w:rsidRPr="007C6EDC" w14:paraId="2EEA6AB7" w14:textId="77777777" w:rsidTr="009F7BC8">
        <w:tc>
          <w:tcPr>
            <w:tcW w:w="2070" w:type="dxa"/>
            <w:vAlign w:val="bottom"/>
          </w:tcPr>
          <w:p w14:paraId="6D7F5083" w14:textId="69BE9727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4840A74D" w14:textId="181188DB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735F1C98" w14:textId="0B64853D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22D8FB71" w14:textId="1377C2C0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7932DA37" w14:textId="15886546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0F64D5" w:rsidRPr="007C6EDC" w14:paraId="650CD18A" w14:textId="77777777" w:rsidTr="009F7BC8">
        <w:tc>
          <w:tcPr>
            <w:tcW w:w="2070" w:type="dxa"/>
            <w:vAlign w:val="bottom"/>
          </w:tcPr>
          <w:p w14:paraId="720CB655" w14:textId="05D9D991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454 Staggered</w:t>
            </w:r>
          </w:p>
        </w:tc>
        <w:tc>
          <w:tcPr>
            <w:tcW w:w="0" w:type="auto"/>
            <w:vAlign w:val="bottom"/>
          </w:tcPr>
          <w:p w14:paraId="6CBBE27F" w14:textId="334F790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7EED19A5" w14:textId="0AE2548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68FDC45A" w14:textId="27D0F910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6A62A2CF" w14:textId="16EF9BA1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32226C79" w14:textId="77777777" w:rsidTr="009F7BC8">
        <w:tc>
          <w:tcPr>
            <w:tcW w:w="2070" w:type="dxa"/>
            <w:vAlign w:val="bottom"/>
          </w:tcPr>
          <w:p w14:paraId="37CF7C04" w14:textId="080E885E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2DD579F9" w14:textId="0ECC9928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7.49</w:t>
            </w:r>
          </w:p>
        </w:tc>
        <w:tc>
          <w:tcPr>
            <w:tcW w:w="1754" w:type="dxa"/>
            <w:vAlign w:val="bottom"/>
          </w:tcPr>
          <w:p w14:paraId="71B51B19" w14:textId="5A1C4A3A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63</w:t>
            </w:r>
          </w:p>
        </w:tc>
        <w:tc>
          <w:tcPr>
            <w:tcW w:w="1873" w:type="dxa"/>
            <w:vAlign w:val="bottom"/>
          </w:tcPr>
          <w:p w14:paraId="4BDD7F86" w14:textId="2F0E7D39" w:rsidR="009F7BC8" w:rsidRPr="007C6EDC" w:rsidRDefault="00E56D0A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0.00</w:t>
            </w:r>
            <w:bookmarkStart w:id="0" w:name="_GoBack"/>
            <w:bookmarkEnd w:id="0"/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0B7211D2" w14:textId="00C690BF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40</w:t>
            </w:r>
          </w:p>
        </w:tc>
      </w:tr>
      <w:tr w:rsidR="007C6EDC" w:rsidRPr="007C6EDC" w14:paraId="39725C02" w14:textId="77777777" w:rsidTr="009F7BC8">
        <w:tc>
          <w:tcPr>
            <w:tcW w:w="2070" w:type="dxa"/>
            <w:vAlign w:val="bottom"/>
          </w:tcPr>
          <w:p w14:paraId="6DA826DC" w14:textId="71982F0A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66E7BC02" w14:textId="3305837B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63247CC1" w14:textId="75BAC60F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09D2E4C3" w14:textId="3FEBBC47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7A9ECED9" w14:textId="6E3AB0B8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0F64D5" w:rsidRPr="007C6EDC" w14:paraId="704E5E47" w14:textId="77777777" w:rsidTr="009F7BC8">
        <w:tc>
          <w:tcPr>
            <w:tcW w:w="2070" w:type="dxa"/>
            <w:vAlign w:val="bottom"/>
          </w:tcPr>
          <w:p w14:paraId="73409842" w14:textId="305ABC86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9MM-A</w:t>
            </w:r>
          </w:p>
        </w:tc>
        <w:tc>
          <w:tcPr>
            <w:tcW w:w="0" w:type="auto"/>
            <w:vAlign w:val="bottom"/>
          </w:tcPr>
          <w:p w14:paraId="101E0C86" w14:textId="0132278A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6BD31D8F" w14:textId="7F90214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1D21EF96" w14:textId="57592882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39F1120D" w14:textId="7C23878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0E98A397" w14:textId="77777777" w:rsidTr="009F7BC8">
        <w:tc>
          <w:tcPr>
            <w:tcW w:w="2070" w:type="dxa"/>
            <w:vAlign w:val="bottom"/>
          </w:tcPr>
          <w:p w14:paraId="0983B6AB" w14:textId="7EA39853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1D036EC1" w14:textId="4EE2F39C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48</w:t>
            </w:r>
          </w:p>
        </w:tc>
        <w:tc>
          <w:tcPr>
            <w:tcW w:w="1754" w:type="dxa"/>
            <w:vAlign w:val="bottom"/>
          </w:tcPr>
          <w:p w14:paraId="27BC912C" w14:textId="73A884E1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8.00</w:t>
            </w:r>
          </w:p>
        </w:tc>
        <w:tc>
          <w:tcPr>
            <w:tcW w:w="1873" w:type="dxa"/>
            <w:vAlign w:val="bottom"/>
          </w:tcPr>
          <w:p w14:paraId="0819FB29" w14:textId="77AEEC24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  <w:r w:rsidR="00E56D0A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67C513E2" w14:textId="1EDD90E3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5.87</w:t>
            </w:r>
          </w:p>
        </w:tc>
      </w:tr>
      <w:tr w:rsidR="007C6EDC" w:rsidRPr="007C6EDC" w14:paraId="64A99B15" w14:textId="77777777" w:rsidTr="009F7BC8">
        <w:tc>
          <w:tcPr>
            <w:tcW w:w="2070" w:type="dxa"/>
            <w:vAlign w:val="bottom"/>
          </w:tcPr>
          <w:p w14:paraId="10C88D35" w14:textId="58A5312A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78DDEA51" w14:textId="12939516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74730AE0" w14:textId="05C90BD9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7C75317A" w14:textId="5CB2102C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36F80A22" w14:textId="05360413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0F64D5" w:rsidRPr="007C6EDC" w14:paraId="0DB45F3F" w14:textId="77777777" w:rsidTr="009F7BC8">
        <w:tc>
          <w:tcPr>
            <w:tcW w:w="2070" w:type="dxa"/>
            <w:vAlign w:val="bottom"/>
          </w:tcPr>
          <w:p w14:paraId="59AF6193" w14:textId="725E78E8" w:rsidR="000F64D5" w:rsidRPr="007C6EDC" w:rsidRDefault="000F64D5" w:rsidP="00AE2245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9MM-B</w:t>
            </w:r>
          </w:p>
        </w:tc>
        <w:tc>
          <w:tcPr>
            <w:tcW w:w="0" w:type="auto"/>
            <w:vAlign w:val="bottom"/>
          </w:tcPr>
          <w:p w14:paraId="383F224A" w14:textId="7A129723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69133B36" w14:textId="363D0A55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21D367A7" w14:textId="5EC23904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463C2DC3" w14:textId="5C123BFF" w:rsidR="000F64D5" w:rsidRPr="007C6EDC" w:rsidRDefault="000F64D5" w:rsidP="009F7BC8">
            <w:pPr>
              <w:jc w:val="center"/>
              <w:rPr>
                <w:rFonts w:ascii="Times" w:hAnsi="Times"/>
              </w:rPr>
            </w:pPr>
          </w:p>
        </w:tc>
      </w:tr>
      <w:tr w:rsidR="009F7BC8" w:rsidRPr="007C6EDC" w14:paraId="63E05299" w14:textId="77777777" w:rsidTr="009F7BC8">
        <w:tc>
          <w:tcPr>
            <w:tcW w:w="2070" w:type="dxa"/>
            <w:vAlign w:val="bottom"/>
          </w:tcPr>
          <w:p w14:paraId="5BB69959" w14:textId="10EC9D1C" w:rsidR="009F7BC8" w:rsidRPr="007C6EDC" w:rsidRDefault="009F7BC8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0725E4A5" w14:textId="0D61E29A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5.47</w:t>
            </w:r>
          </w:p>
        </w:tc>
        <w:tc>
          <w:tcPr>
            <w:tcW w:w="1754" w:type="dxa"/>
            <w:vAlign w:val="bottom"/>
          </w:tcPr>
          <w:p w14:paraId="53C14457" w14:textId="7F3EE4DD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9.80</w:t>
            </w:r>
          </w:p>
        </w:tc>
        <w:tc>
          <w:tcPr>
            <w:tcW w:w="1873" w:type="dxa"/>
            <w:vAlign w:val="bottom"/>
          </w:tcPr>
          <w:p w14:paraId="38679280" w14:textId="0CA60FE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2</w:t>
            </w:r>
            <w:r w:rsidR="00E56D0A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786C0A9E" w14:textId="46DB4DA4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6.72</w:t>
            </w:r>
          </w:p>
        </w:tc>
      </w:tr>
      <w:tr w:rsidR="007C6EDC" w:rsidRPr="007C6EDC" w14:paraId="3254A143" w14:textId="77777777" w:rsidTr="009F7BC8">
        <w:tc>
          <w:tcPr>
            <w:tcW w:w="2070" w:type="dxa"/>
            <w:vAlign w:val="bottom"/>
          </w:tcPr>
          <w:p w14:paraId="2FCD9385" w14:textId="0D6D59B3" w:rsidR="007C6EDC" w:rsidRPr="007C6EDC" w:rsidRDefault="007C6EDC" w:rsidP="00AE2245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7CA12A48" w14:textId="692D2B2F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4DE00B9C" w14:textId="689F8C5B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272A3877" w14:textId="4B26E40E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19C4EA13" w14:textId="7C6CD7FF" w:rsidR="007C6EDC" w:rsidRPr="007C6EDC" w:rsidRDefault="007C6EDC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</w:tbl>
    <w:p w14:paraId="79FB6773" w14:textId="77777777" w:rsidR="000F64D5" w:rsidRDefault="000F64D5" w:rsidP="00AE2245"/>
    <w:p w14:paraId="6944D50D" w14:textId="77777777" w:rsidR="007C6EDC" w:rsidRDefault="007C6EDC" w:rsidP="007C6EDC">
      <w:r>
        <w:t>* Not able to calculate a false negative error due to the fact that the actual abundance distribution is not known.</w:t>
      </w:r>
    </w:p>
    <w:p w14:paraId="42A1D525" w14:textId="77777777" w:rsidR="008B6FAB" w:rsidRDefault="008B6FAB" w:rsidP="00AE2245"/>
    <w:sectPr w:rsidR="008B6FAB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249E6"/>
    <w:rsid w:val="00246964"/>
    <w:rsid w:val="002946BE"/>
    <w:rsid w:val="002F0DCF"/>
    <w:rsid w:val="002F3180"/>
    <w:rsid w:val="00374D12"/>
    <w:rsid w:val="00403915"/>
    <w:rsid w:val="004C7636"/>
    <w:rsid w:val="005108B3"/>
    <w:rsid w:val="00570742"/>
    <w:rsid w:val="00583F1A"/>
    <w:rsid w:val="005921D9"/>
    <w:rsid w:val="005A7C8B"/>
    <w:rsid w:val="00651934"/>
    <w:rsid w:val="00694D20"/>
    <w:rsid w:val="006F627D"/>
    <w:rsid w:val="007C6EDC"/>
    <w:rsid w:val="008245FF"/>
    <w:rsid w:val="008554D1"/>
    <w:rsid w:val="008B6FAB"/>
    <w:rsid w:val="008B748B"/>
    <w:rsid w:val="008D7D98"/>
    <w:rsid w:val="00965EF8"/>
    <w:rsid w:val="009B1849"/>
    <w:rsid w:val="009B3751"/>
    <w:rsid w:val="009D04E9"/>
    <w:rsid w:val="009F7BC8"/>
    <w:rsid w:val="00A04436"/>
    <w:rsid w:val="00AE2245"/>
    <w:rsid w:val="00AF79BC"/>
    <w:rsid w:val="00B04221"/>
    <w:rsid w:val="00B66655"/>
    <w:rsid w:val="00B71B01"/>
    <w:rsid w:val="00BC5B13"/>
    <w:rsid w:val="00BD23BB"/>
    <w:rsid w:val="00C12D10"/>
    <w:rsid w:val="00CA2A0A"/>
    <w:rsid w:val="00D478D1"/>
    <w:rsid w:val="00D57FC8"/>
    <w:rsid w:val="00DC27AF"/>
    <w:rsid w:val="00E0429C"/>
    <w:rsid w:val="00E56D0A"/>
    <w:rsid w:val="00E7484A"/>
    <w:rsid w:val="00EF0473"/>
    <w:rsid w:val="00F16A38"/>
    <w:rsid w:val="00F45DD3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68</Words>
  <Characters>961</Characters>
  <Application>Microsoft Macintosh Word</Application>
  <DocSecurity>0</DocSecurity>
  <Lines>8</Lines>
  <Paragraphs>2</Paragraphs>
  <ScaleCrop>false</ScaleCrop>
  <Company>San Diego State University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31</cp:revision>
  <dcterms:created xsi:type="dcterms:W3CDTF">2014-09-29T01:02:00Z</dcterms:created>
  <dcterms:modified xsi:type="dcterms:W3CDTF">2015-03-09T23:20:00Z</dcterms:modified>
</cp:coreProperties>
</file>